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1A9C1" w14:textId="141CE54C" w:rsidR="009F5953" w:rsidRPr="00C46D13" w:rsidRDefault="009F5953" w:rsidP="00C46D13">
      <w:pPr>
        <w:rPr>
          <w:rFonts w:hint="eastAsia"/>
          <w:lang w:eastAsia="zh-CN"/>
        </w:rPr>
      </w:pPr>
    </w:p>
    <w:tbl>
      <w:tblPr>
        <w:tblStyle w:val="11"/>
        <w:tblW w:w="10173" w:type="dxa"/>
        <w:jc w:val="center"/>
        <w:tblLook w:val="04A0" w:firstRow="1" w:lastRow="0" w:firstColumn="1" w:lastColumn="0" w:noHBand="0" w:noVBand="1"/>
      </w:tblPr>
      <w:tblGrid>
        <w:gridCol w:w="1629"/>
        <w:gridCol w:w="1176"/>
        <w:gridCol w:w="1150"/>
        <w:gridCol w:w="1203"/>
        <w:gridCol w:w="923"/>
        <w:gridCol w:w="1150"/>
        <w:gridCol w:w="1203"/>
        <w:gridCol w:w="1739"/>
      </w:tblGrid>
      <w:tr w:rsidR="009F5953" w:rsidRPr="002C5C89" w14:paraId="55414B99" w14:textId="77777777" w:rsidTr="00ED3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BA30CB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2C5C89">
              <w:t xml:space="preserve">Sensor-to-Source </w:t>
            </w:r>
          </w:p>
          <w:p w14:paraId="30EEDA3A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2C5C89">
              <w:t>Dista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36ADEC" w14:textId="77777777" w:rsidR="009F5953" w:rsidRPr="002C5C89" w:rsidRDefault="009F5953" w:rsidP="00ED3E7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C5C89">
              <w:t>Dire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BB222F" w14:textId="77777777" w:rsidR="009F5953" w:rsidRPr="002C5C89" w:rsidRDefault="009F5953" w:rsidP="00ED3E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C5C89">
              <w:t>in-vivo</w:t>
            </w:r>
          </w:p>
        </w:tc>
        <w:tc>
          <w:tcPr>
            <w:tcW w:w="407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1B2AAF" w14:textId="77777777" w:rsidR="009F5953" w:rsidRPr="002C5C89" w:rsidRDefault="009F5953" w:rsidP="00ED3E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C5C89">
              <w:t>in-silico</w:t>
            </w:r>
          </w:p>
        </w:tc>
      </w:tr>
      <w:tr w:rsidR="009F5953" w:rsidRPr="002C5C89" w14:paraId="18A2671A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E061F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DAF6C" w14:textId="77777777" w:rsidR="009F5953" w:rsidRPr="002C5C89" w:rsidRDefault="009F5953" w:rsidP="00ED3E7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FAC1C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RMS(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A7AE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Noise(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9A36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SNR(-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E2B6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RMS(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5480C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Noise(pT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9BE9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SNR(-)</w:t>
            </w:r>
          </w:p>
        </w:tc>
      </w:tr>
      <w:tr w:rsidR="009F5953" w:rsidRPr="002C5C89" w14:paraId="50B1D8CA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A10A9" w14:textId="77777777" w:rsidR="009F5953" w:rsidRPr="002C5C89" w:rsidRDefault="009F5953" w:rsidP="00ED3E78">
            <w:pPr>
              <w:spacing w:line="360" w:lineRule="auto"/>
              <w:jc w:val="both"/>
            </w:pPr>
            <w:r w:rsidRPr="002C5C89">
              <w:t>0.5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DF06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D2E96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0F1C0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75AF9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9BEA0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998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2D47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031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ED3D9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8.6809 </w:t>
            </w:r>
          </w:p>
        </w:tc>
      </w:tr>
      <w:tr w:rsidR="009F5953" w:rsidRPr="002C5C89" w14:paraId="304E285C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696A0" w14:textId="77777777" w:rsidR="009F5953" w:rsidRPr="002C5C89" w:rsidRDefault="009F5953" w:rsidP="00ED3E78">
            <w:pPr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D4F6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C86CE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C3287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B2687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FFCE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4.0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57D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315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341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29.6106 </w:t>
            </w:r>
          </w:p>
        </w:tc>
      </w:tr>
      <w:tr w:rsidR="009F5953" w:rsidRPr="002C5C89" w14:paraId="5DB7F3A6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F1382" w14:textId="77777777" w:rsidR="009F5953" w:rsidRPr="002C5C89" w:rsidRDefault="009F5953" w:rsidP="00ED3E78">
            <w:pPr>
              <w:spacing w:line="360" w:lineRule="auto"/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C4402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9DC2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F1BA2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3E56C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55CB0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4.08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1C0D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464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F4647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26.9180 </w:t>
            </w:r>
          </w:p>
        </w:tc>
      </w:tr>
      <w:tr w:rsidR="009F5953" w:rsidRPr="002C5C89" w14:paraId="340C55B4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B09D5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2C5C89">
              <w:t>1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52B1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3BF6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511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2409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453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48B7E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2.336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821D0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5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5F58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055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8915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4066 </w:t>
            </w:r>
          </w:p>
        </w:tc>
      </w:tr>
      <w:tr w:rsidR="009F5953" w:rsidRPr="002C5C89" w14:paraId="41A53D6B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09C8D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2B5F9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E8B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2.3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D8A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6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574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2.4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8D3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5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613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328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B78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1.0053 </w:t>
            </w:r>
          </w:p>
        </w:tc>
      </w:tr>
      <w:tr w:rsidR="009F5953" w:rsidRPr="002C5C89" w14:paraId="5223E90E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1F754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A39F7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E9AA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2.13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02EB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68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E17B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2.10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FFE59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04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D91B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537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D182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5.8308 </w:t>
            </w:r>
          </w:p>
        </w:tc>
      </w:tr>
      <w:tr w:rsidR="009F5953" w:rsidRPr="002C5C89" w14:paraId="14E2F4B7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09EF8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2C5C89">
              <w:t>2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F649E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3B0AE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777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DCE4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411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FD25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887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674C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18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BEB10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011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591B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701 </w:t>
            </w:r>
          </w:p>
        </w:tc>
      </w:tr>
      <w:tr w:rsidR="009F5953" w:rsidRPr="002C5C89" w14:paraId="0DDC1975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2D9E9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E99C8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7B3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2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42F2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1BA6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1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920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3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32B9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347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C4E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7498 </w:t>
            </w:r>
          </w:p>
        </w:tc>
      </w:tr>
      <w:tr w:rsidR="009F5953" w:rsidRPr="002C5C89" w14:paraId="562BBA7A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945D1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8321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7CF3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25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63A4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60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70EA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06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9505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8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B09B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471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1A17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699 </w:t>
            </w:r>
          </w:p>
        </w:tc>
      </w:tr>
      <w:tr w:rsidR="009F5953" w:rsidRPr="002C5C89" w14:paraId="1681A8D2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DC444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2C5C89">
              <w:t>3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F5EC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3348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51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423F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38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5C38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44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A0BD8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22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5517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015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2D63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079 </w:t>
            </w:r>
          </w:p>
        </w:tc>
      </w:tr>
      <w:tr w:rsidR="009F5953" w:rsidRPr="002C5C89" w14:paraId="6B4AA6F8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63EC8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344D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B3B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8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6C3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18F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6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3CB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AD18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316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342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1.0281 </w:t>
            </w:r>
          </w:p>
        </w:tc>
      </w:tr>
      <w:tr w:rsidR="009F5953" w:rsidRPr="002C5C89" w14:paraId="29E38242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46544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DAE3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0EC3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83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1CB7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6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7B938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46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9987E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5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C236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491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78D46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0630 </w:t>
            </w:r>
          </w:p>
        </w:tc>
      </w:tr>
      <w:tr w:rsidR="009F5953" w:rsidRPr="002C5C89" w14:paraId="2E9A3540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8F0ED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2C5C89">
              <w:t>4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F6A7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55F08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453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B8807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361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E5160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53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4D21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17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CFD98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021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99B5D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489 </w:t>
            </w:r>
          </w:p>
        </w:tc>
      </w:tr>
      <w:tr w:rsidR="009F5953" w:rsidRPr="002C5C89" w14:paraId="327FAE69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99278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4E49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CE1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6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787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4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EEC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3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6DD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3B2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311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3EA2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8947 </w:t>
            </w:r>
          </w:p>
        </w:tc>
      </w:tr>
      <w:tr w:rsidR="009F5953" w:rsidRPr="002C5C89" w14:paraId="6E9C58F9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2B8A6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2B59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D09F2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64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34349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3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90E1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2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ED95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5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45C3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491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23E4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0684 </w:t>
            </w:r>
          </w:p>
        </w:tc>
      </w:tr>
      <w:tr w:rsidR="009F5953" w:rsidRPr="002C5C89" w14:paraId="18B54590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E3C38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  <w:r w:rsidRPr="002C5C89">
              <w:t>5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9229C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194A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40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0F702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362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0B28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05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D1A90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1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0F16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021 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9378F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606 </w:t>
            </w:r>
          </w:p>
        </w:tc>
      </w:tr>
      <w:tr w:rsidR="009F5953" w:rsidRPr="002C5C89" w14:paraId="00A59DF3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A6C44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86D6E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F132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6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FC0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A17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D3D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2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7EA6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343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9234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8608 </w:t>
            </w:r>
          </w:p>
        </w:tc>
      </w:tr>
      <w:tr w:rsidR="009F5953" w:rsidRPr="002C5C89" w14:paraId="354CFB4E" w14:textId="77777777" w:rsidTr="00ED3E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92A92" w14:textId="77777777" w:rsidR="009F5953" w:rsidRPr="002C5C89" w:rsidRDefault="009F5953" w:rsidP="00ED3E78">
            <w:pPr>
              <w:spacing w:line="36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32531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69B7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9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64BAA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53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19E23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1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C7556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5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E4F2B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1473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FDFE5" w14:textId="77777777" w:rsidR="009F5953" w:rsidRPr="002C5C89" w:rsidRDefault="009F5953" w:rsidP="00ED3E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C89">
              <w:t xml:space="preserve">0.0754 </w:t>
            </w:r>
          </w:p>
        </w:tc>
      </w:tr>
    </w:tbl>
    <w:p w14:paraId="1CB6F6C3" w14:textId="1C09B5A1" w:rsidR="009F5953" w:rsidRPr="00C46D13" w:rsidRDefault="001E0E84" w:rsidP="00C46D1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i/>
          <w:iCs/>
          <w:sz w:val="20"/>
          <w:szCs w:val="20"/>
          <w:lang w:val="en-US" w:eastAsia="zh-CN"/>
        </w:rPr>
        <w:t xml:space="preserve">Supplemental </w:t>
      </w:r>
      <w:r w:rsidR="009F5953" w:rsidRPr="002629E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able 1</w:t>
      </w:r>
      <w:r w:rsidR="009F5953" w:rsidRPr="001E0E84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9F5953" w:rsidRPr="002629E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9F5953" w:rsidRPr="002C5C89">
        <w:rPr>
          <w:rFonts w:ascii="Times New Roman" w:hAnsi="Times New Roman" w:cs="Times New Roman"/>
          <w:sz w:val="20"/>
          <w:szCs w:val="20"/>
          <w:lang w:val="en-US"/>
        </w:rPr>
        <w:t>Signal-to-noise ratio of the average RMS of in-vivo and in-silico experiments at various sensor-to-skin distances of OPM.</w:t>
      </w:r>
      <w:r w:rsidR="009F5953" w:rsidRPr="002C5C89">
        <w:rPr>
          <w:rFonts w:ascii="Times New Roman" w:hAnsi="Times New Roman" w:cs="Times New Roman"/>
          <w:color w:val="FF0000"/>
          <w:sz w:val="20"/>
          <w:szCs w:val="20"/>
          <w:lang w:val="en-US" w:eastAsia="zh-CN"/>
        </w:rPr>
        <w:t xml:space="preserve"> </w:t>
      </w:r>
    </w:p>
    <w:sectPr w:rsidR="009F5953" w:rsidRPr="00C46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2CC33" w14:textId="77777777" w:rsidR="00F44CA3" w:rsidRDefault="00F44CA3" w:rsidP="00227253">
      <w:pPr>
        <w:rPr>
          <w:rFonts w:hint="eastAsia"/>
        </w:rPr>
      </w:pPr>
      <w:r>
        <w:separator/>
      </w:r>
    </w:p>
  </w:endnote>
  <w:endnote w:type="continuationSeparator" w:id="0">
    <w:p w14:paraId="22C629A8" w14:textId="77777777" w:rsidR="00F44CA3" w:rsidRDefault="00F44CA3" w:rsidP="002272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887A9" w14:textId="77777777" w:rsidR="00F44CA3" w:rsidRDefault="00F44CA3" w:rsidP="00227253">
      <w:pPr>
        <w:rPr>
          <w:rFonts w:hint="eastAsia"/>
        </w:rPr>
      </w:pPr>
      <w:r>
        <w:separator/>
      </w:r>
    </w:p>
  </w:footnote>
  <w:footnote w:type="continuationSeparator" w:id="0">
    <w:p w14:paraId="0FDD2B8E" w14:textId="77777777" w:rsidR="00F44CA3" w:rsidRDefault="00F44CA3" w:rsidP="002272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EAlMjMwtjEyMLSyUdpeDU4uLM/DyQApNaAIM6z1YsAAAA"/>
  </w:docVars>
  <w:rsids>
    <w:rsidRoot w:val="009F5953"/>
    <w:rsid w:val="001E0E84"/>
    <w:rsid w:val="00227253"/>
    <w:rsid w:val="004774C9"/>
    <w:rsid w:val="00652C70"/>
    <w:rsid w:val="006B0F77"/>
    <w:rsid w:val="00896EDD"/>
    <w:rsid w:val="009F5953"/>
    <w:rsid w:val="00C46D13"/>
    <w:rsid w:val="00C77150"/>
    <w:rsid w:val="00D07310"/>
    <w:rsid w:val="00EC314F"/>
    <w:rsid w:val="00F4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D0FE3"/>
  <w15:chartTrackingRefBased/>
  <w15:docId w15:val="{3370744C-9D23-442D-BE0C-6C23EF9E8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953"/>
    <w:rPr>
      <w:sz w:val="24"/>
      <w:szCs w:val="24"/>
      <w:lang w:val="de-DE" w:eastAsia="en-US"/>
    </w:rPr>
  </w:style>
  <w:style w:type="paragraph" w:styleId="1">
    <w:name w:val="heading 1"/>
    <w:basedOn w:val="a"/>
    <w:next w:val="a"/>
    <w:link w:val="10"/>
    <w:uiPriority w:val="9"/>
    <w:qFormat/>
    <w:rsid w:val="009F59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表 1 浅色1"/>
    <w:basedOn w:val="a1"/>
    <w:uiPriority w:val="46"/>
    <w:rsid w:val="009F595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标题 1 字符"/>
    <w:basedOn w:val="a0"/>
    <w:link w:val="1"/>
    <w:uiPriority w:val="9"/>
    <w:rsid w:val="009F5953"/>
    <w:rPr>
      <w:b/>
      <w:bCs/>
      <w:kern w:val="44"/>
      <w:sz w:val="44"/>
      <w:szCs w:val="44"/>
      <w:lang w:val="de-DE" w:eastAsia="en-US"/>
    </w:rPr>
  </w:style>
  <w:style w:type="paragraph" w:styleId="a3">
    <w:name w:val="header"/>
    <w:basedOn w:val="a"/>
    <w:link w:val="a4"/>
    <w:uiPriority w:val="99"/>
    <w:unhideWhenUsed/>
    <w:rsid w:val="002272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253"/>
    <w:rPr>
      <w:sz w:val="18"/>
      <w:szCs w:val="18"/>
      <w:lang w:val="de-DE" w:eastAsia="en-US"/>
    </w:rPr>
  </w:style>
  <w:style w:type="paragraph" w:styleId="a5">
    <w:name w:val="footer"/>
    <w:basedOn w:val="a"/>
    <w:link w:val="a6"/>
    <w:uiPriority w:val="99"/>
    <w:unhideWhenUsed/>
    <w:rsid w:val="002272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253"/>
    <w:rPr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di Yang</dc:creator>
  <cp:keywords/>
  <dc:description/>
  <cp:lastModifiedBy>Haodi Yang</cp:lastModifiedBy>
  <cp:revision>4</cp:revision>
  <dcterms:created xsi:type="dcterms:W3CDTF">2024-08-14T12:12:00Z</dcterms:created>
  <dcterms:modified xsi:type="dcterms:W3CDTF">2024-12-29T10:41:00Z</dcterms:modified>
</cp:coreProperties>
</file>